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Look w:val="04A0" w:firstRow="1" w:lastRow="0" w:firstColumn="1" w:lastColumn="0" w:noHBand="0" w:noVBand="1"/>
      </w:tblPr>
      <w:tblGrid>
        <w:gridCol w:w="2495"/>
        <w:gridCol w:w="708"/>
        <w:gridCol w:w="10570"/>
        <w:gridCol w:w="1427"/>
      </w:tblGrid>
      <w:tr w:rsidR="00DC390B">
        <w:trPr>
          <w:trHeight w:val="65"/>
          <w:tblHeader/>
        </w:trPr>
        <w:tc>
          <w:tcPr>
            <w:tcW w:w="251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DC390B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DC390B" w:rsidRDefault="00DC390B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DC390B" w:rsidRDefault="00DC390B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</w:t>
            </w:r>
            <w:r>
              <w:rPr>
                <w:rFonts w:ascii="Arial" w:hAnsi="Arial" w:cs="Arial"/>
                <w:sz w:val="22"/>
                <w:szCs w:val="22"/>
              </w:rPr>
              <w:t>statement of the main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DC390B" w:rsidRDefault="00DC390B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191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pecify the information sources (e.g. databases, </w:t>
            </w:r>
            <w:r>
              <w:rPr>
                <w:rFonts w:ascii="Arial" w:hAnsi="Arial" w:cs="Arial"/>
                <w:sz w:val="22"/>
                <w:szCs w:val="22"/>
              </w:rPr>
              <w:t>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pecify the methods used to present and synthesise </w:t>
            </w:r>
            <w:r>
              <w:rPr>
                <w:rFonts w:ascii="Arial" w:hAnsi="Arial" w:cs="Arial"/>
                <w:sz w:val="22"/>
                <w:szCs w:val="22"/>
              </w:rPr>
              <w:t>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DC390B" w:rsidRDefault="00DC390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C390B">
        <w:trPr>
          <w:trHeight w:val="103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</w:t>
            </w:r>
            <w:r>
              <w:rPr>
                <w:rFonts w:ascii="Arial" w:hAnsi="Arial" w:cs="Arial"/>
                <w:sz w:val="22"/>
                <w:szCs w:val="22"/>
              </w:rPr>
              <w:t>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DC390B" w:rsidRDefault="00DC390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DC390B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DC390B" w:rsidRDefault="00AF20A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DC390B" w:rsidRDefault="00DC390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C390B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No(funding information is reported in the Funding Statement section of the manuscript.)</w:t>
            </w:r>
          </w:p>
        </w:tc>
      </w:tr>
      <w:tr w:rsidR="00DC390B">
        <w:trPr>
          <w:trHeight w:val="219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DC390B" w:rsidRDefault="00AF20A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</w:tbl>
    <w:p w:rsidR="00DC390B" w:rsidRDefault="00DC390B">
      <w:pPr>
        <w:pStyle w:val="Default"/>
        <w:rPr>
          <w:rFonts w:ascii="Arial" w:hAnsi="Arial" w:cs="Arial"/>
          <w:color w:val="auto"/>
        </w:rPr>
      </w:pPr>
    </w:p>
    <w:p w:rsidR="00DC390B" w:rsidRDefault="00DC390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DC390B" w:rsidRDefault="00DC390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DC390B" w:rsidRDefault="00AF20A2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lastRenderedPageBreak/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. This work is licensed under CC BY 4.0. To view a copy of </w:t>
      </w:r>
      <w:r>
        <w:rPr>
          <w:rFonts w:ascii="Arial" w:hAnsi="Arial" w:cs="Arial"/>
          <w:color w:val="auto"/>
          <w:sz w:val="20"/>
          <w:szCs w:val="20"/>
        </w:rPr>
        <w:t xml:space="preserve">this license, visit </w:t>
      </w:r>
      <w:hyperlink r:id="rId8" w:history="1">
        <w:r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p w:rsidR="00DC390B" w:rsidRDefault="00DC390B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="00DC390B" w:rsidRDefault="00DC390B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DC390B">
      <w:headerReference w:type="default" r:id="rId9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0A2" w:rsidRDefault="00AF20A2">
      <w:r>
        <w:separator/>
      </w:r>
    </w:p>
  </w:endnote>
  <w:endnote w:type="continuationSeparator" w:id="0">
    <w:p w:rsidR="00AF20A2" w:rsidRDefault="00AF2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0A2" w:rsidRDefault="00AF20A2">
      <w:r>
        <w:separator/>
      </w:r>
    </w:p>
  </w:footnote>
  <w:footnote w:type="continuationSeparator" w:id="0">
    <w:p w:rsidR="00AF20A2" w:rsidRDefault="00AF20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390B" w:rsidRDefault="003743A6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  <w:lang w:val="en-IN" w:eastAsia="en-IN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1025" name="Picture 1025" descr="Prisma-logo-Colour-white-B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25" descr="Prisma-logo-Colour-white-B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AF20A2">
      <w:rPr>
        <w:rFonts w:ascii="Lucida Sans" w:hAnsi="Lucida Sans"/>
        <w:b/>
        <w:bCs/>
      </w:rPr>
      <w:t xml:space="preserve">     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oNotUseMarginsForDrawingGridOrigin/>
  <w:drawingGridHorizontalOrigin w:val="1800"/>
  <w:drawingGridVerticalOrigin w:val="1440"/>
  <w:doNotShadeFormData/>
  <w:noPunctuationKerning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743A6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AF20A2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DC390B"/>
    <w:rsid w:val="00E22CB5"/>
    <w:rsid w:val="00E324A8"/>
    <w:rsid w:val="00E66E3A"/>
    <w:rsid w:val="00EB610E"/>
    <w:rsid w:val="00F67C14"/>
    <w:rsid w:val="00FB3483"/>
    <w:rsid w:val="0C350D46"/>
    <w:rsid w:val="4F4F2E1B"/>
    <w:rsid w:val="66315471"/>
    <w:rsid w:val="688A4D71"/>
    <w:rsid w:val="7EFF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/4.0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creator>mocampo</dc:creator>
  <cp:lastModifiedBy>Divya</cp:lastModifiedBy>
  <cp:revision>2</cp:revision>
  <cp:lastPrinted>2025-03-11T00:40:00Z</cp:lastPrinted>
  <dcterms:created xsi:type="dcterms:W3CDTF">2026-06-25T11:03:00Z</dcterms:created>
  <dcterms:modified xsi:type="dcterms:W3CDTF">2026-06-2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QzMmQyYjVmOTBlMTBkYWU1ZWM1ZjQxMTY4NjM4YzYiLCJ1c2VySWQiOiIyNjE0NzM5O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D6D0A9787BF4562A9E2C01305F37028_12</vt:lpwstr>
  </property>
</Properties>
</file>